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E661E" w14:textId="37BB3397" w:rsidR="00E14F88" w:rsidRDefault="00EC0E76" w:rsidP="00E14F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le.</w:t>
      </w:r>
      <w:r w:rsidR="00E14F88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First round PCR system</w:t>
      </w:r>
      <w:r w:rsidR="00B46D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6D8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B46D8C">
        <w:rPr>
          <w:rFonts w:ascii="Times New Roman" w:hAnsi="Times New Roman" w:cs="Times New Roman"/>
          <w:b/>
          <w:bCs/>
          <w:sz w:val="24"/>
          <w:szCs w:val="24"/>
        </w:rPr>
        <w:t xml:space="preserve">or 16S </w:t>
      </w:r>
      <w:r w:rsidR="00E14F88" w:rsidRPr="00453547">
        <w:rPr>
          <w:rFonts w:ascii="Times New Roman" w:hAnsi="Times New Roman" w:cs="Times New Roman"/>
          <w:b/>
          <w:bCs/>
          <w:sz w:val="24"/>
          <w:szCs w:val="24"/>
        </w:rPr>
        <w:t>amplification.</w:t>
      </w:r>
    </w:p>
    <w:tbl>
      <w:tblPr>
        <w:tblStyle w:val="Rcsostblza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14F88" w14:paraId="1BCCB513" w14:textId="77777777" w:rsidTr="00044F76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8D0818F" w14:textId="77777777" w:rsidR="00E14F88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207441B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proofErr w:type="spellStart"/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E14F88" w14:paraId="4A68FFF2" w14:textId="77777777" w:rsidTr="00044F76">
        <w:trPr>
          <w:trHeight w:val="496"/>
        </w:trPr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4B57B9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proofErr w:type="spellStart"/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Gf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lex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PCR Buffer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710210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4F88" w14:paraId="7AF3E4E4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2FC27A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primer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449ACF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14F88" w14:paraId="65800679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A0FC08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primer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F1ACD4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14F88" w14:paraId="4C14A2CD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B853867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emplate DN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0D1CF90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(50 ng)</w:t>
            </w:r>
          </w:p>
        </w:tc>
      </w:tr>
      <w:tr w:rsidR="00E14F88" w14:paraId="602EBDD2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EB663FE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flex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DNA Polymerase (1.25U/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626F917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E14F88" w14:paraId="3DD1F874" w14:textId="77777777" w:rsidTr="00044F76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512A7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535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98A0E" w14:textId="77777777" w:rsidR="00E14F88" w:rsidRPr="00453547" w:rsidRDefault="00E14F88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p to 30</w:t>
            </w:r>
          </w:p>
        </w:tc>
      </w:tr>
    </w:tbl>
    <w:p w14:paraId="371C0367" w14:textId="77777777" w:rsidR="002F5A70" w:rsidRDefault="002F5A70"/>
    <w:sectPr w:rsidR="002F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8353F" w14:textId="77777777" w:rsidR="003B5A90" w:rsidRDefault="003B5A90" w:rsidP="000F028A">
      <w:r>
        <w:separator/>
      </w:r>
    </w:p>
  </w:endnote>
  <w:endnote w:type="continuationSeparator" w:id="0">
    <w:p w14:paraId="43846E9F" w14:textId="77777777" w:rsidR="003B5A90" w:rsidRDefault="003B5A90" w:rsidP="000F0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A6C4" w14:textId="77777777" w:rsidR="003B5A90" w:rsidRDefault="003B5A90" w:rsidP="000F028A">
      <w:r>
        <w:separator/>
      </w:r>
    </w:p>
  </w:footnote>
  <w:footnote w:type="continuationSeparator" w:id="0">
    <w:p w14:paraId="6B6416C9" w14:textId="77777777" w:rsidR="003B5A90" w:rsidRDefault="003B5A90" w:rsidP="000F0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F88"/>
    <w:rsid w:val="000F028A"/>
    <w:rsid w:val="002F5A70"/>
    <w:rsid w:val="003B5A90"/>
    <w:rsid w:val="0098522A"/>
    <w:rsid w:val="00B46D8C"/>
    <w:rsid w:val="00B54333"/>
    <w:rsid w:val="00BA4BC8"/>
    <w:rsid w:val="00E14F88"/>
    <w:rsid w:val="00EC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A23E92"/>
  <w15:chartTrackingRefBased/>
  <w15:docId w15:val="{41EDE0FC-7E8B-42A4-945A-77C66E7E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14F88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14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0F02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0F028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0F0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0F0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96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5</cp:revision>
  <dcterms:created xsi:type="dcterms:W3CDTF">2023-06-30T06:56:00Z</dcterms:created>
  <dcterms:modified xsi:type="dcterms:W3CDTF">2023-07-10T11:53:00Z</dcterms:modified>
</cp:coreProperties>
</file>